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18C" w:rsidRDefault="007B4488" w:rsidP="00A4518C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Resource 1</w:t>
      </w:r>
    </w:p>
    <w:p w:rsidR="00205E21" w:rsidRDefault="00205E21">
      <w:pPr>
        <w:rPr>
          <w:rFonts w:ascii="Times New Roman" w:hAnsi="Times New Roman" w:cs="Times New Roman"/>
          <w:sz w:val="24"/>
          <w:szCs w:val="24"/>
        </w:rPr>
      </w:pPr>
    </w:p>
    <w:p w:rsidR="00205E21" w:rsidRDefault="00205E21" w:rsidP="00205E2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and Protective Factors in Gifted Children with Dyslexia</w:t>
      </w:r>
    </w:p>
    <w:p w:rsidR="00205E21" w:rsidRDefault="00205E21" w:rsidP="00205E2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05E21" w:rsidRDefault="00205E21" w:rsidP="00205E2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nl-NL"/>
        </w:rPr>
      </w:pPr>
      <w:r w:rsidRPr="007D05DF">
        <w:rPr>
          <w:rFonts w:ascii="Times New Roman" w:hAnsi="Times New Roman" w:cs="Times New Roman"/>
          <w:sz w:val="24"/>
          <w:szCs w:val="24"/>
          <w:lang w:val="nl-NL"/>
        </w:rPr>
        <w:t>Sietske van Viersen</w:t>
      </w:r>
      <w:r w:rsidRPr="007D05DF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,2</w:t>
      </w:r>
      <w:r>
        <w:rPr>
          <w:rFonts w:ascii="Times New Roman" w:hAnsi="Times New Roman" w:cs="Times New Roman"/>
          <w:sz w:val="24"/>
          <w:szCs w:val="24"/>
          <w:lang w:val="nl-NL"/>
        </w:rPr>
        <w:t>*</w:t>
      </w:r>
      <w:r w:rsidRPr="007D05DF">
        <w:rPr>
          <w:rFonts w:ascii="Times New Roman" w:hAnsi="Times New Roman" w:cs="Times New Roman"/>
          <w:sz w:val="24"/>
          <w:szCs w:val="24"/>
          <w:lang w:val="nl-NL"/>
        </w:rPr>
        <w:t>, Elise H. de Bree</w:t>
      </w:r>
      <w:r w:rsidRPr="007D05DF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7D05DF">
        <w:rPr>
          <w:rFonts w:ascii="Times New Roman" w:hAnsi="Times New Roman" w:cs="Times New Roman"/>
          <w:sz w:val="24"/>
          <w:szCs w:val="24"/>
          <w:lang w:val="nl-NL"/>
        </w:rPr>
        <w:t>, Evelyn H. Kroesbergen</w:t>
      </w:r>
      <w:r w:rsidRPr="007D05DF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7D05DF">
        <w:rPr>
          <w:rFonts w:ascii="Times New Roman" w:hAnsi="Times New Roman" w:cs="Times New Roman"/>
          <w:sz w:val="24"/>
          <w:szCs w:val="24"/>
          <w:lang w:val="nl-NL"/>
        </w:rPr>
        <w:t>, Esther M. Slot</w:t>
      </w:r>
      <w:r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7D05DF">
        <w:rPr>
          <w:rFonts w:ascii="Times New Roman" w:hAnsi="Times New Roman" w:cs="Times New Roman"/>
          <w:sz w:val="24"/>
          <w:szCs w:val="24"/>
          <w:lang w:val="nl-NL"/>
        </w:rPr>
        <w:t>, &amp; Peter F. de Jong</w:t>
      </w:r>
      <w:r w:rsidRPr="007D05DF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</w:p>
    <w:p w:rsidR="00205E21" w:rsidRDefault="00205E21" w:rsidP="00205E2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nl-NL"/>
        </w:rPr>
      </w:pPr>
    </w:p>
    <w:p w:rsidR="00205E21" w:rsidRPr="001D31B6" w:rsidRDefault="00205E21" w:rsidP="00205E2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31B6">
        <w:rPr>
          <w:rFonts w:ascii="Times New Roman" w:hAnsi="Times New Roman" w:cs="Times New Roman"/>
          <w:sz w:val="24"/>
          <w:szCs w:val="24"/>
        </w:rPr>
        <w:t>*Corresponding author</w:t>
      </w:r>
      <w:r>
        <w:rPr>
          <w:rFonts w:ascii="Times New Roman" w:hAnsi="Times New Roman" w:cs="Times New Roman"/>
          <w:sz w:val="24"/>
          <w:szCs w:val="24"/>
        </w:rPr>
        <w:t xml:space="preserve">  (</w:t>
      </w:r>
      <w:r w:rsidRPr="00093892">
        <w:rPr>
          <w:rFonts w:ascii="Times New Roman" w:hAnsi="Times New Roman" w:cs="Times New Roman"/>
          <w:sz w:val="24"/>
          <w:szCs w:val="24"/>
        </w:rPr>
        <w:t>S.vanViersen@uva.n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3130">
        <w:rPr>
          <w:rFonts w:ascii="Times New Roman" w:eastAsiaTheme="minorEastAsia" w:hAnsi="Times New Roman" w:cs="Times New Roman"/>
          <w:noProof/>
          <w:sz w:val="24"/>
          <w:szCs w:val="24"/>
          <w:lang w:eastAsia="nl-NL"/>
        </w:rPr>
        <w:t>Phone: +31 (0)20 525 7839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205E21" w:rsidRDefault="00205E21" w:rsidP="00205E2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D05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05DF">
        <w:rPr>
          <w:rFonts w:ascii="Times New Roman" w:hAnsi="Times New Roman" w:cs="Times New Roman"/>
          <w:sz w:val="24"/>
          <w:szCs w:val="24"/>
        </w:rPr>
        <w:t>University of Amsterdam</w:t>
      </w:r>
      <w:r w:rsidRPr="007D05DF">
        <w:rPr>
          <w:rFonts w:ascii="Times New Roman" w:hAnsi="Times New Roman" w:cs="Times New Roman"/>
          <w:sz w:val="24"/>
          <w:szCs w:val="24"/>
        </w:rPr>
        <w:br/>
        <w:t>Research Institute of Child D</w:t>
      </w:r>
      <w:r>
        <w:rPr>
          <w:rFonts w:ascii="Times New Roman" w:hAnsi="Times New Roman" w:cs="Times New Roman"/>
          <w:sz w:val="24"/>
          <w:szCs w:val="24"/>
        </w:rPr>
        <w:t>evelopment and Education (RICDE)</w:t>
      </w:r>
    </w:p>
    <w:p w:rsidR="00205E21" w:rsidRPr="00E86F84" w:rsidRDefault="00205E21" w:rsidP="00205E2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86F84">
        <w:rPr>
          <w:rFonts w:ascii="Times New Roman" w:hAnsi="Times New Roman" w:cs="Times New Roman"/>
          <w:sz w:val="24"/>
          <w:szCs w:val="24"/>
        </w:rPr>
        <w:t>PO Box 15780</w:t>
      </w:r>
    </w:p>
    <w:p w:rsidR="00205E21" w:rsidRPr="00E86F84" w:rsidRDefault="00205E21" w:rsidP="00205E2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86F84">
        <w:rPr>
          <w:rFonts w:ascii="Times New Roman" w:hAnsi="Times New Roman" w:cs="Times New Roman"/>
          <w:sz w:val="24"/>
          <w:szCs w:val="24"/>
        </w:rPr>
        <w:t>1001 NG Amsterdam</w:t>
      </w:r>
    </w:p>
    <w:p w:rsidR="00205E21" w:rsidRPr="00E86F84" w:rsidRDefault="00205E21" w:rsidP="00205E2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86F84">
        <w:rPr>
          <w:rFonts w:ascii="Times New Roman" w:hAnsi="Times New Roman" w:cs="Times New Roman"/>
          <w:sz w:val="24"/>
          <w:szCs w:val="24"/>
        </w:rPr>
        <w:t>The Netherlands</w:t>
      </w:r>
    </w:p>
    <w:p w:rsidR="00205E21" w:rsidRPr="00E86F84" w:rsidRDefault="00205E21" w:rsidP="00205E2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05E21" w:rsidRPr="00E86F84" w:rsidRDefault="00205E21" w:rsidP="00205E2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86F8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F84">
        <w:rPr>
          <w:rFonts w:ascii="Times New Roman" w:hAnsi="Times New Roman" w:cs="Times New Roman"/>
          <w:sz w:val="24"/>
          <w:szCs w:val="24"/>
        </w:rPr>
        <w:t>Utrecht University</w:t>
      </w:r>
    </w:p>
    <w:p w:rsidR="00205E21" w:rsidRPr="007D05DF" w:rsidRDefault="00205E21" w:rsidP="00205E2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Pedagogical and Educational Sciences</w:t>
      </w:r>
    </w:p>
    <w:p w:rsidR="00205E21" w:rsidRDefault="00205E21" w:rsidP="00205E2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 Box 80140</w:t>
      </w:r>
    </w:p>
    <w:p w:rsidR="00205E21" w:rsidRDefault="00205E21" w:rsidP="00205E2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508 TC Utrecht</w:t>
      </w:r>
    </w:p>
    <w:p w:rsidR="00205E21" w:rsidRDefault="00205E21" w:rsidP="00205E2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etherlands</w:t>
      </w:r>
    </w:p>
    <w:p w:rsidR="00205E21" w:rsidRPr="007D05DF" w:rsidRDefault="00205E21" w:rsidP="00205E2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nl-NL"/>
        </w:rPr>
      </w:pPr>
      <w:bookmarkStart w:id="0" w:name="_GoBack"/>
      <w:bookmarkEnd w:id="0"/>
    </w:p>
    <w:p w:rsidR="00205E21" w:rsidRPr="00205E21" w:rsidRDefault="00205E21">
      <w:pPr>
        <w:rPr>
          <w:rFonts w:ascii="Times New Roman" w:hAnsi="Times New Roman" w:cs="Times New Roman"/>
          <w:sz w:val="20"/>
          <w:szCs w:val="20"/>
          <w:lang w:val="nl-NL"/>
        </w:rPr>
      </w:pPr>
      <w:r w:rsidRPr="00205E21">
        <w:rPr>
          <w:rFonts w:ascii="Times New Roman" w:hAnsi="Times New Roman" w:cs="Times New Roman"/>
          <w:sz w:val="20"/>
          <w:szCs w:val="20"/>
          <w:lang w:val="nl-NL"/>
        </w:rPr>
        <w:br w:type="page"/>
      </w:r>
    </w:p>
    <w:p w:rsidR="00A4518C" w:rsidRPr="00205E21" w:rsidRDefault="007B4488" w:rsidP="00A4518C">
      <w:pPr>
        <w:pStyle w:val="NoSpacing"/>
        <w:spacing w:line="480" w:lineRule="auto"/>
        <w:ind w:left="708" w:hanging="708"/>
        <w:rPr>
          <w:rFonts w:ascii="Times New Roman" w:hAnsi="Times New Roman" w:cs="Times New Roman"/>
          <w:szCs w:val="18"/>
        </w:rPr>
      </w:pPr>
      <w:r w:rsidRPr="00205E21">
        <w:rPr>
          <w:rFonts w:ascii="Times New Roman" w:hAnsi="Times New Roman" w:cs="Times New Roman"/>
          <w:szCs w:val="18"/>
        </w:rPr>
        <w:lastRenderedPageBreak/>
        <w:t>Table A</w:t>
      </w:r>
    </w:p>
    <w:p w:rsidR="00A4518C" w:rsidRPr="00205E21" w:rsidRDefault="00A4518C" w:rsidP="00A4518C">
      <w:pPr>
        <w:pStyle w:val="NoSpacing"/>
        <w:rPr>
          <w:rFonts w:ascii="Times New Roman" w:hAnsi="Times New Roman" w:cs="Times New Roman"/>
          <w:i/>
          <w:szCs w:val="18"/>
        </w:rPr>
      </w:pPr>
      <w:r w:rsidRPr="00205E21">
        <w:rPr>
          <w:rFonts w:ascii="Times New Roman" w:hAnsi="Times New Roman" w:cs="Times New Roman"/>
          <w:i/>
          <w:szCs w:val="18"/>
        </w:rPr>
        <w:t xml:space="preserve">Case-Series showing the Cognitive Risk and Protective Factors observed among </w:t>
      </w:r>
      <w:r w:rsidR="007B4488" w:rsidRPr="00205E21">
        <w:rPr>
          <w:rFonts w:ascii="Times New Roman" w:hAnsi="Times New Roman" w:cs="Times New Roman"/>
          <w:i/>
          <w:szCs w:val="18"/>
        </w:rPr>
        <w:t>Averagely Intelligent Children with Dyslexia</w:t>
      </w:r>
    </w:p>
    <w:tbl>
      <w:tblPr>
        <w:tblStyle w:val="TableGrid"/>
        <w:tblW w:w="14743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1276"/>
        <w:gridCol w:w="1275"/>
        <w:gridCol w:w="1418"/>
        <w:gridCol w:w="992"/>
        <w:gridCol w:w="992"/>
        <w:gridCol w:w="993"/>
        <w:gridCol w:w="992"/>
        <w:gridCol w:w="992"/>
        <w:gridCol w:w="992"/>
        <w:gridCol w:w="709"/>
        <w:gridCol w:w="1276"/>
        <w:gridCol w:w="1134"/>
      </w:tblGrid>
      <w:tr w:rsidR="00A4518C" w:rsidRPr="00205E21" w:rsidTr="00C82E5B"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595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Riskfactors</w:t>
            </w:r>
          </w:p>
        </w:tc>
        <w:tc>
          <w:tcPr>
            <w:tcW w:w="496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205E21">
              <w:rPr>
                <w:rFonts w:ascii="Times New Roman" w:hAnsi="Times New Roman" w:cs="Times New Roman"/>
                <w:szCs w:val="18"/>
              </w:rPr>
              <w:t>Protective</w:t>
            </w:r>
            <w:proofErr w:type="spellEnd"/>
            <w:r w:rsidRPr="00205E21">
              <w:rPr>
                <w:rFonts w:ascii="Times New Roman" w:hAnsi="Times New Roman" w:cs="Times New Roman"/>
                <w:szCs w:val="18"/>
              </w:rPr>
              <w:t xml:space="preserve"> factors</w:t>
            </w:r>
          </w:p>
        </w:tc>
        <w:tc>
          <w:tcPr>
            <w:tcW w:w="3119" w:type="dxa"/>
            <w:gridSpan w:val="3"/>
            <w:tcBorders>
              <w:left w:val="nil"/>
              <w:bottom w:val="nil"/>
              <w:right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Case no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 xml:space="preserve">PA </w:t>
            </w:r>
            <w:proofErr w:type="spellStart"/>
            <w:r w:rsidRPr="00205E21">
              <w:rPr>
                <w:rFonts w:ascii="Times New Roman" w:hAnsi="Times New Roman" w:cs="Times New Roman"/>
                <w:szCs w:val="18"/>
              </w:rPr>
              <w:t>deletion</w:t>
            </w:r>
            <w:proofErr w:type="spellEnd"/>
          </w:p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SS &lt; 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 xml:space="preserve">PA </w:t>
            </w:r>
          </w:p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205E21">
              <w:rPr>
                <w:rFonts w:ascii="Times New Roman" w:hAnsi="Times New Roman" w:cs="Times New Roman"/>
                <w:szCs w:val="18"/>
              </w:rPr>
              <w:t>spoonerism</w:t>
            </w:r>
            <w:proofErr w:type="spellEnd"/>
          </w:p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SS &lt; 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 xml:space="preserve">RAN </w:t>
            </w:r>
            <w:proofErr w:type="spellStart"/>
            <w:r w:rsidRPr="00205E21">
              <w:rPr>
                <w:rFonts w:ascii="Times New Roman" w:hAnsi="Times New Roman" w:cs="Times New Roman"/>
                <w:szCs w:val="18"/>
              </w:rPr>
              <w:t>alpha-numeric</w:t>
            </w:r>
            <w:proofErr w:type="spellEnd"/>
          </w:p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SS &lt; 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 xml:space="preserve">RAN </w:t>
            </w:r>
            <w:proofErr w:type="spellStart"/>
            <w:r w:rsidRPr="00205E21">
              <w:rPr>
                <w:rFonts w:ascii="Times New Roman" w:hAnsi="Times New Roman" w:cs="Times New Roman"/>
                <w:szCs w:val="18"/>
              </w:rPr>
              <w:t>non-alphanumeric</w:t>
            </w:r>
            <w:proofErr w:type="spellEnd"/>
          </w:p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SS &lt; 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 xml:space="preserve">VSTM </w:t>
            </w:r>
          </w:p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SS &lt; 85</w:t>
            </w:r>
          </w:p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SS &gt; 1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VWM</w:t>
            </w:r>
          </w:p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SS &gt; 1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VSSTM</w:t>
            </w:r>
          </w:p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SS &gt; 1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VSWM</w:t>
            </w:r>
          </w:p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SS &gt; 1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205E21">
              <w:rPr>
                <w:rFonts w:ascii="Times New Roman" w:hAnsi="Times New Roman" w:cs="Times New Roman"/>
                <w:szCs w:val="18"/>
              </w:rPr>
              <w:t>Grammar</w:t>
            </w:r>
            <w:proofErr w:type="spellEnd"/>
          </w:p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SS &gt; 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205E21">
              <w:rPr>
                <w:rFonts w:ascii="Times New Roman" w:hAnsi="Times New Roman" w:cs="Times New Roman"/>
                <w:szCs w:val="18"/>
              </w:rPr>
              <w:t>Voca-bulary</w:t>
            </w:r>
            <w:proofErr w:type="spellEnd"/>
          </w:p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SS &gt; 1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IQ-scor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ind w:left="34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205E21">
              <w:rPr>
                <w:rFonts w:ascii="Times New Roman" w:hAnsi="Times New Roman" w:cs="Times New Roman"/>
                <w:szCs w:val="18"/>
              </w:rPr>
              <w:t>Number</w:t>
            </w:r>
            <w:proofErr w:type="spellEnd"/>
            <w:r w:rsidRPr="00205E21">
              <w:rPr>
                <w:rFonts w:ascii="Times New Roman" w:hAnsi="Times New Roman" w:cs="Times New Roman"/>
                <w:szCs w:val="18"/>
              </w:rPr>
              <w:t xml:space="preserve"> of </w:t>
            </w:r>
            <w:proofErr w:type="spellStart"/>
            <w:r w:rsidRPr="00205E21">
              <w:rPr>
                <w:rFonts w:ascii="Times New Roman" w:hAnsi="Times New Roman" w:cs="Times New Roman"/>
                <w:szCs w:val="18"/>
              </w:rPr>
              <w:t>weaknesse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205E21">
              <w:rPr>
                <w:rFonts w:ascii="Times New Roman" w:hAnsi="Times New Roman" w:cs="Times New Roman"/>
                <w:szCs w:val="18"/>
              </w:rPr>
              <w:t>Number</w:t>
            </w:r>
            <w:proofErr w:type="spellEnd"/>
            <w:r w:rsidRPr="00205E21">
              <w:rPr>
                <w:rFonts w:ascii="Times New Roman" w:hAnsi="Times New Roman" w:cs="Times New Roman"/>
                <w:szCs w:val="18"/>
              </w:rPr>
              <w:t xml:space="preserve"> of </w:t>
            </w:r>
            <w:proofErr w:type="spellStart"/>
            <w:r w:rsidRPr="00205E21">
              <w:rPr>
                <w:rFonts w:ascii="Times New Roman" w:hAnsi="Times New Roman" w:cs="Times New Roman"/>
                <w:szCs w:val="18"/>
              </w:rPr>
              <w:t>strengths</w:t>
            </w:r>
            <w:proofErr w:type="spellEnd"/>
          </w:p>
        </w:tc>
      </w:tr>
      <w:tr w:rsidR="00A4518C" w:rsidRPr="00205E21" w:rsidTr="00C82E5B">
        <w:tc>
          <w:tcPr>
            <w:tcW w:w="709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76</w:t>
            </w:r>
          </w:p>
        </w:tc>
        <w:tc>
          <w:tcPr>
            <w:tcW w:w="993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91</w:t>
            </w:r>
          </w:p>
        </w:tc>
        <w:tc>
          <w:tcPr>
            <w:tcW w:w="1276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5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0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9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8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7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8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9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7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6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7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8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9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3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3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0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8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2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7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9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4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9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7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4518C" w:rsidRPr="00205E21" w:rsidTr="00C82E5B">
        <w:tc>
          <w:tcPr>
            <w:tcW w:w="709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47</w:t>
            </w:r>
          </w:p>
        </w:tc>
        <w:tc>
          <w:tcPr>
            <w:tcW w:w="993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20</w:t>
            </w:r>
          </w:p>
        </w:tc>
        <w:tc>
          <w:tcPr>
            <w:tcW w:w="1276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4518C" w:rsidRPr="00205E21" w:rsidTr="00C82E5B">
        <w:tc>
          <w:tcPr>
            <w:tcW w:w="709" w:type="dxa"/>
          </w:tcPr>
          <w:p w:rsidR="00A4518C" w:rsidRPr="00205E21" w:rsidRDefault="00A4518C" w:rsidP="00C82E5B">
            <w:pPr>
              <w:pStyle w:val="NoSpacing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Total</w:t>
            </w:r>
          </w:p>
        </w:tc>
        <w:tc>
          <w:tcPr>
            <w:tcW w:w="993" w:type="dxa"/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8</w:t>
            </w:r>
          </w:p>
        </w:tc>
        <w:tc>
          <w:tcPr>
            <w:tcW w:w="1276" w:type="dxa"/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9</w:t>
            </w:r>
          </w:p>
        </w:tc>
        <w:tc>
          <w:tcPr>
            <w:tcW w:w="1275" w:type="dxa"/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7</w:t>
            </w:r>
          </w:p>
        </w:tc>
        <w:tc>
          <w:tcPr>
            <w:tcW w:w="1418" w:type="dxa"/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4</w:t>
            </w:r>
          </w:p>
        </w:tc>
        <w:tc>
          <w:tcPr>
            <w:tcW w:w="992" w:type="dxa"/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13</w:t>
            </w:r>
          </w:p>
        </w:tc>
        <w:tc>
          <w:tcPr>
            <w:tcW w:w="992" w:type="dxa"/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993" w:type="dxa"/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8</w:t>
            </w:r>
          </w:p>
        </w:tc>
        <w:tc>
          <w:tcPr>
            <w:tcW w:w="992" w:type="dxa"/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6</w:t>
            </w:r>
          </w:p>
        </w:tc>
        <w:tc>
          <w:tcPr>
            <w:tcW w:w="992" w:type="dxa"/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992" w:type="dxa"/>
          </w:tcPr>
          <w:p w:rsidR="00A4518C" w:rsidRPr="00205E21" w:rsidRDefault="00A4518C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709" w:type="dxa"/>
          </w:tcPr>
          <w:p w:rsidR="00A4518C" w:rsidRPr="00205E21" w:rsidRDefault="00882DE3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98.70</w:t>
            </w:r>
          </w:p>
        </w:tc>
        <w:tc>
          <w:tcPr>
            <w:tcW w:w="1276" w:type="dxa"/>
          </w:tcPr>
          <w:p w:rsidR="00A4518C" w:rsidRPr="00205E21" w:rsidRDefault="00882DE3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2.12</w:t>
            </w:r>
          </w:p>
        </w:tc>
        <w:tc>
          <w:tcPr>
            <w:tcW w:w="1134" w:type="dxa"/>
          </w:tcPr>
          <w:p w:rsidR="00A4518C" w:rsidRPr="00205E21" w:rsidRDefault="00882DE3" w:rsidP="00C82E5B">
            <w:pPr>
              <w:pStyle w:val="NoSpacing"/>
              <w:jc w:val="center"/>
              <w:rPr>
                <w:rFonts w:ascii="Times New Roman" w:hAnsi="Times New Roman" w:cs="Times New Roman"/>
                <w:szCs w:val="18"/>
              </w:rPr>
            </w:pPr>
            <w:r w:rsidRPr="00205E21">
              <w:rPr>
                <w:rFonts w:ascii="Times New Roman" w:hAnsi="Times New Roman" w:cs="Times New Roman"/>
                <w:szCs w:val="18"/>
              </w:rPr>
              <w:t>0.40</w:t>
            </w:r>
          </w:p>
        </w:tc>
      </w:tr>
    </w:tbl>
    <w:p w:rsidR="0030432D" w:rsidRDefault="00A4518C" w:rsidP="00205E21">
      <w:pPr>
        <w:pStyle w:val="NoSpacing"/>
      </w:pPr>
      <w:r w:rsidRPr="00205E21">
        <w:rPr>
          <w:rFonts w:ascii="Times New Roman" w:hAnsi="Times New Roman" w:cs="Times New Roman"/>
          <w:i/>
          <w:szCs w:val="18"/>
        </w:rPr>
        <w:t>Note</w:t>
      </w:r>
      <w:r w:rsidRPr="00205E21">
        <w:rPr>
          <w:rFonts w:ascii="Times New Roman" w:hAnsi="Times New Roman" w:cs="Times New Roman"/>
          <w:szCs w:val="18"/>
        </w:rPr>
        <w:t xml:space="preserve">. PA = phonological awareness, RAN = rapid automatized naming, VSTM = verbal short-term memory, VWM = verbal working memory, VSSTM = visuospatial short-term memory, VSWM = visuospatial working memory, SS = standard score. </w:t>
      </w:r>
    </w:p>
    <w:sectPr w:rsidR="0030432D" w:rsidSect="001B5238">
      <w:pgSz w:w="16838" w:h="11906" w:orient="landscape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18C"/>
    <w:rsid w:val="00014D72"/>
    <w:rsid w:val="00032ED2"/>
    <w:rsid w:val="00034339"/>
    <w:rsid w:val="000374A9"/>
    <w:rsid w:val="000475C4"/>
    <w:rsid w:val="000701E5"/>
    <w:rsid w:val="00073DFE"/>
    <w:rsid w:val="00080D07"/>
    <w:rsid w:val="00097857"/>
    <w:rsid w:val="00097C04"/>
    <w:rsid w:val="000C2431"/>
    <w:rsid w:val="000C25F8"/>
    <w:rsid w:val="000F3D1A"/>
    <w:rsid w:val="0010109D"/>
    <w:rsid w:val="00150C5F"/>
    <w:rsid w:val="0017077D"/>
    <w:rsid w:val="00186736"/>
    <w:rsid w:val="00193822"/>
    <w:rsid w:val="001A6C74"/>
    <w:rsid w:val="001B2FEE"/>
    <w:rsid w:val="001B497A"/>
    <w:rsid w:val="001D5997"/>
    <w:rsid w:val="001E107E"/>
    <w:rsid w:val="001F0C1F"/>
    <w:rsid w:val="00201354"/>
    <w:rsid w:val="00204F1D"/>
    <w:rsid w:val="00205E21"/>
    <w:rsid w:val="002068EE"/>
    <w:rsid w:val="002175B4"/>
    <w:rsid w:val="002258FA"/>
    <w:rsid w:val="0023512A"/>
    <w:rsid w:val="00241F82"/>
    <w:rsid w:val="00243733"/>
    <w:rsid w:val="0025485C"/>
    <w:rsid w:val="00256FC9"/>
    <w:rsid w:val="00280942"/>
    <w:rsid w:val="002C74C4"/>
    <w:rsid w:val="002D1533"/>
    <w:rsid w:val="002D4D5E"/>
    <w:rsid w:val="002E3C15"/>
    <w:rsid w:val="00302157"/>
    <w:rsid w:val="00302225"/>
    <w:rsid w:val="00303F78"/>
    <w:rsid w:val="0030432D"/>
    <w:rsid w:val="00317DBF"/>
    <w:rsid w:val="00333F86"/>
    <w:rsid w:val="0033551C"/>
    <w:rsid w:val="00336FA1"/>
    <w:rsid w:val="00341BD0"/>
    <w:rsid w:val="00351E16"/>
    <w:rsid w:val="00375EE5"/>
    <w:rsid w:val="00380A56"/>
    <w:rsid w:val="003A20F1"/>
    <w:rsid w:val="003B4AB9"/>
    <w:rsid w:val="003B54B7"/>
    <w:rsid w:val="003C28F9"/>
    <w:rsid w:val="003C460A"/>
    <w:rsid w:val="003D12C1"/>
    <w:rsid w:val="003D58AD"/>
    <w:rsid w:val="003F4B91"/>
    <w:rsid w:val="004010A4"/>
    <w:rsid w:val="00405CBF"/>
    <w:rsid w:val="00406C8D"/>
    <w:rsid w:val="00431BDC"/>
    <w:rsid w:val="00446959"/>
    <w:rsid w:val="004674B2"/>
    <w:rsid w:val="0048147C"/>
    <w:rsid w:val="00482CF6"/>
    <w:rsid w:val="00485345"/>
    <w:rsid w:val="0049269D"/>
    <w:rsid w:val="004979A7"/>
    <w:rsid w:val="004A01C7"/>
    <w:rsid w:val="004A7D12"/>
    <w:rsid w:val="004B06FB"/>
    <w:rsid w:val="004B7FC0"/>
    <w:rsid w:val="004C0601"/>
    <w:rsid w:val="004C44B8"/>
    <w:rsid w:val="004C71A9"/>
    <w:rsid w:val="004C7AA6"/>
    <w:rsid w:val="004D3E97"/>
    <w:rsid w:val="004F4E85"/>
    <w:rsid w:val="004F5B74"/>
    <w:rsid w:val="00507567"/>
    <w:rsid w:val="00525E1E"/>
    <w:rsid w:val="00530B21"/>
    <w:rsid w:val="0053175E"/>
    <w:rsid w:val="00536560"/>
    <w:rsid w:val="00553F37"/>
    <w:rsid w:val="00555031"/>
    <w:rsid w:val="00555668"/>
    <w:rsid w:val="00557F9A"/>
    <w:rsid w:val="00585586"/>
    <w:rsid w:val="00592C90"/>
    <w:rsid w:val="005975AE"/>
    <w:rsid w:val="005C0D25"/>
    <w:rsid w:val="005D1557"/>
    <w:rsid w:val="005E28C8"/>
    <w:rsid w:val="005F070A"/>
    <w:rsid w:val="005F7026"/>
    <w:rsid w:val="0060275B"/>
    <w:rsid w:val="00606600"/>
    <w:rsid w:val="006228BF"/>
    <w:rsid w:val="00626EC2"/>
    <w:rsid w:val="00627DC1"/>
    <w:rsid w:val="00633BB5"/>
    <w:rsid w:val="00654742"/>
    <w:rsid w:val="00664782"/>
    <w:rsid w:val="00677704"/>
    <w:rsid w:val="00681446"/>
    <w:rsid w:val="006976D8"/>
    <w:rsid w:val="006B73F7"/>
    <w:rsid w:val="006C7D9F"/>
    <w:rsid w:val="006D1ACE"/>
    <w:rsid w:val="006E2C79"/>
    <w:rsid w:val="006F0FDD"/>
    <w:rsid w:val="00707DF6"/>
    <w:rsid w:val="00716A9F"/>
    <w:rsid w:val="007172F2"/>
    <w:rsid w:val="00720446"/>
    <w:rsid w:val="00757FBF"/>
    <w:rsid w:val="00776792"/>
    <w:rsid w:val="0078755E"/>
    <w:rsid w:val="00797660"/>
    <w:rsid w:val="007B4488"/>
    <w:rsid w:val="00804B56"/>
    <w:rsid w:val="00810BBC"/>
    <w:rsid w:val="008309E3"/>
    <w:rsid w:val="00840C74"/>
    <w:rsid w:val="008436F3"/>
    <w:rsid w:val="00844A59"/>
    <w:rsid w:val="008467C6"/>
    <w:rsid w:val="00863CB2"/>
    <w:rsid w:val="008664E1"/>
    <w:rsid w:val="00873EDA"/>
    <w:rsid w:val="0087455D"/>
    <w:rsid w:val="008750A0"/>
    <w:rsid w:val="00877A51"/>
    <w:rsid w:val="00882DE3"/>
    <w:rsid w:val="00885DBF"/>
    <w:rsid w:val="0089354E"/>
    <w:rsid w:val="00896EB0"/>
    <w:rsid w:val="008A7997"/>
    <w:rsid w:val="008B46A6"/>
    <w:rsid w:val="008B72D4"/>
    <w:rsid w:val="008C3701"/>
    <w:rsid w:val="008E02C0"/>
    <w:rsid w:val="008E460D"/>
    <w:rsid w:val="008F66FA"/>
    <w:rsid w:val="00913AB8"/>
    <w:rsid w:val="0091548E"/>
    <w:rsid w:val="00922B99"/>
    <w:rsid w:val="009243E9"/>
    <w:rsid w:val="009317BF"/>
    <w:rsid w:val="00942502"/>
    <w:rsid w:val="00954310"/>
    <w:rsid w:val="00960AE1"/>
    <w:rsid w:val="00987ABE"/>
    <w:rsid w:val="00990F3D"/>
    <w:rsid w:val="009B034B"/>
    <w:rsid w:val="009C2015"/>
    <w:rsid w:val="009C40B8"/>
    <w:rsid w:val="009D4AC0"/>
    <w:rsid w:val="009E1F80"/>
    <w:rsid w:val="009E3EFC"/>
    <w:rsid w:val="009F447D"/>
    <w:rsid w:val="00A16EB2"/>
    <w:rsid w:val="00A23923"/>
    <w:rsid w:val="00A27CFB"/>
    <w:rsid w:val="00A345C0"/>
    <w:rsid w:val="00A4518C"/>
    <w:rsid w:val="00A57982"/>
    <w:rsid w:val="00A76050"/>
    <w:rsid w:val="00A845CE"/>
    <w:rsid w:val="00A9487D"/>
    <w:rsid w:val="00AA271D"/>
    <w:rsid w:val="00AE1D96"/>
    <w:rsid w:val="00AF066A"/>
    <w:rsid w:val="00B03064"/>
    <w:rsid w:val="00B101AC"/>
    <w:rsid w:val="00B14127"/>
    <w:rsid w:val="00B17632"/>
    <w:rsid w:val="00B30D94"/>
    <w:rsid w:val="00B60EFB"/>
    <w:rsid w:val="00B72B3C"/>
    <w:rsid w:val="00B73027"/>
    <w:rsid w:val="00BD3CEA"/>
    <w:rsid w:val="00BE5CD3"/>
    <w:rsid w:val="00BF537E"/>
    <w:rsid w:val="00C05E03"/>
    <w:rsid w:val="00C524D9"/>
    <w:rsid w:val="00C60EBD"/>
    <w:rsid w:val="00C61427"/>
    <w:rsid w:val="00C863B5"/>
    <w:rsid w:val="00C94372"/>
    <w:rsid w:val="00CC500B"/>
    <w:rsid w:val="00CD0BDA"/>
    <w:rsid w:val="00CD415E"/>
    <w:rsid w:val="00CD697C"/>
    <w:rsid w:val="00CD73D6"/>
    <w:rsid w:val="00CE7721"/>
    <w:rsid w:val="00CF0E89"/>
    <w:rsid w:val="00CF228C"/>
    <w:rsid w:val="00D14CE2"/>
    <w:rsid w:val="00D14EEB"/>
    <w:rsid w:val="00D512FA"/>
    <w:rsid w:val="00D60715"/>
    <w:rsid w:val="00D61643"/>
    <w:rsid w:val="00D72859"/>
    <w:rsid w:val="00D83933"/>
    <w:rsid w:val="00D900A5"/>
    <w:rsid w:val="00DB6659"/>
    <w:rsid w:val="00DC05D5"/>
    <w:rsid w:val="00DC3500"/>
    <w:rsid w:val="00DC51AA"/>
    <w:rsid w:val="00DC603B"/>
    <w:rsid w:val="00DD2615"/>
    <w:rsid w:val="00DD2B45"/>
    <w:rsid w:val="00DE3A57"/>
    <w:rsid w:val="00E00BA1"/>
    <w:rsid w:val="00E0110E"/>
    <w:rsid w:val="00E0641A"/>
    <w:rsid w:val="00E07577"/>
    <w:rsid w:val="00E14E9D"/>
    <w:rsid w:val="00E236C0"/>
    <w:rsid w:val="00E25120"/>
    <w:rsid w:val="00E434EA"/>
    <w:rsid w:val="00E56391"/>
    <w:rsid w:val="00E63665"/>
    <w:rsid w:val="00E70956"/>
    <w:rsid w:val="00E70D43"/>
    <w:rsid w:val="00E74441"/>
    <w:rsid w:val="00EA7EEC"/>
    <w:rsid w:val="00ED36D5"/>
    <w:rsid w:val="00EE3BDA"/>
    <w:rsid w:val="00EE4366"/>
    <w:rsid w:val="00EE58E3"/>
    <w:rsid w:val="00F00E6E"/>
    <w:rsid w:val="00F0221D"/>
    <w:rsid w:val="00F23E5C"/>
    <w:rsid w:val="00F2563A"/>
    <w:rsid w:val="00F4734C"/>
    <w:rsid w:val="00F50110"/>
    <w:rsid w:val="00F56D26"/>
    <w:rsid w:val="00F63B5E"/>
    <w:rsid w:val="00F71EA7"/>
    <w:rsid w:val="00F723C2"/>
    <w:rsid w:val="00F73C8F"/>
    <w:rsid w:val="00F7758C"/>
    <w:rsid w:val="00F925E8"/>
    <w:rsid w:val="00F970C6"/>
    <w:rsid w:val="00FB1D50"/>
    <w:rsid w:val="00FD4F6D"/>
    <w:rsid w:val="00FD7154"/>
    <w:rsid w:val="00FE18C1"/>
    <w:rsid w:val="00FE2D42"/>
    <w:rsid w:val="00FE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18C"/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518C"/>
    <w:pPr>
      <w:spacing w:after="0" w:line="240" w:lineRule="auto"/>
    </w:pPr>
    <w:rPr>
      <w:sz w:val="18"/>
    </w:rPr>
  </w:style>
  <w:style w:type="table" w:styleId="TableGrid">
    <w:name w:val="Table Grid"/>
    <w:basedOn w:val="TableNormal"/>
    <w:uiPriority w:val="59"/>
    <w:rsid w:val="00A4518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18C"/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518C"/>
    <w:pPr>
      <w:spacing w:after="0" w:line="240" w:lineRule="auto"/>
    </w:pPr>
    <w:rPr>
      <w:sz w:val="18"/>
    </w:rPr>
  </w:style>
  <w:style w:type="table" w:styleId="TableGrid">
    <w:name w:val="Table Grid"/>
    <w:basedOn w:val="TableNormal"/>
    <w:uiPriority w:val="59"/>
    <w:rsid w:val="00A4518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2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ersen, Sietske van</dc:creator>
  <cp:lastModifiedBy>Viersen, Sietske van</cp:lastModifiedBy>
  <cp:revision>4</cp:revision>
  <dcterms:created xsi:type="dcterms:W3CDTF">2015-04-23T10:14:00Z</dcterms:created>
  <dcterms:modified xsi:type="dcterms:W3CDTF">2015-04-23T10:26:00Z</dcterms:modified>
</cp:coreProperties>
</file>